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64C3A" w14:textId="77777777" w:rsidR="00460EF4" w:rsidRPr="003D331F" w:rsidRDefault="00460EF4" w:rsidP="00460E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11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The amino acid sequences of the bacterial proteins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5_8,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11,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134a,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134b and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>sAA10A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. Text in red represents the signal pept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60EF4" w:rsidRPr="00D51AB5" w14:paraId="4CC79392" w14:textId="77777777" w:rsidTr="0056632C">
        <w:tc>
          <w:tcPr>
            <w:tcW w:w="9242" w:type="dxa"/>
            <w:shd w:val="clear" w:color="auto" w:fill="E2EFD9" w:themeFill="accent6" w:themeFillTint="33"/>
          </w:tcPr>
          <w:p w14:paraId="1FB70F02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5_8</w:t>
            </w:r>
          </w:p>
        </w:tc>
      </w:tr>
      <w:tr w:rsidR="00460EF4" w:rsidRPr="00D51AB5" w14:paraId="6D1A1577" w14:textId="77777777" w:rsidTr="0056632C">
        <w:tc>
          <w:tcPr>
            <w:tcW w:w="9242" w:type="dxa"/>
          </w:tcPr>
          <w:p w14:paraId="1F752BB2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SVVYSGLSIKNNNGNKIMLVNRLKHRLGAGIKNSLAAVAIPFLA</w:t>
            </w:r>
            <w:r w:rsidRPr="00D51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FNANA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 xml:space="preserve">GFSVSGSQLLDANGQSFVMRGVNHPHAWYTGETGSFADIAATGANTVRVVLSNGHQWTRNSASDVANVISLCKQNQLICVLEVHDATGGGEEGAAGTIAGAAQYWVDIASALQGEEDYVIINIANEPVGNNQPSSMWINDHISAIQKLRNAGLTHTLMIDAPNWGQDWENVMRNNAPQVAAADSLNNTMFSVHMYQVYQDYSTINGYLTGFVSDHNLPIIVGEFGGDHQGDEVDEDSILQVAQQNGIGYLGWSWSGNGDCCTTLDIVNNFNGSSLTSWGNRLINGTNGIAQTSQRASVYGGGSTTSSSSSSSSSSSNNSSSSSSSSSSSSSSSSSSSSGGGACTECNWYGSTYDLCNNQNSGWGWENQQSCIGIDTCEGQNGNGGPICSGS- </w:t>
            </w:r>
          </w:p>
        </w:tc>
      </w:tr>
      <w:tr w:rsidR="00460EF4" w:rsidRPr="00D51AB5" w14:paraId="1E6EB78F" w14:textId="77777777" w:rsidTr="0056632C">
        <w:tc>
          <w:tcPr>
            <w:tcW w:w="9242" w:type="dxa"/>
            <w:shd w:val="clear" w:color="auto" w:fill="E2EFD9" w:themeFill="accent6" w:themeFillTint="33"/>
          </w:tcPr>
          <w:p w14:paraId="1CB67337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1</w:t>
            </w:r>
          </w:p>
        </w:tc>
      </w:tr>
      <w:tr w:rsidR="00460EF4" w:rsidRPr="00D51AB5" w14:paraId="35EFCB0D" w14:textId="77777777" w:rsidTr="0056632C">
        <w:tc>
          <w:tcPr>
            <w:tcW w:w="9242" w:type="dxa"/>
          </w:tcPr>
          <w:p w14:paraId="1884B3BB" w14:textId="77777777" w:rsidR="00460EF4" w:rsidRPr="00D51AB5" w:rsidRDefault="00460EF4" w:rsidP="005663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KVTDFKSGYVGFAKTVSFALVATAAALFSIGANA</w:t>
            </w: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TLSSNSTGNNDGYYYTFWKDSGDASMTLYPGGRYTSSWTSSTNNWVGGYGWNPGSRRTVSYSGSYSANGTSYLALYGWTRNPLIEYYVVENWVNYNPSSGADTYGTVNIDGSTYTLARSQRVQQPSIDGTATFYQYWSVRSNKRTSGTIDVGAHFDAWASVGLNLGTEFNYMVMATEGYQSGGSSDITVSQGGSSGSTTSSSSSSSSSSSSSSSSSGSTGGQCGNCNWYGSIYPLCNNQNSGWGWESNQSCIGVDTCSGQNGNGGPVDCNGGGSNSSSSSSSSSSSSSSSSNSSSSSSSSSSSSSSSSSSSSSSGGNNGGGTNCGGVNEYPNWTAKDWSGGTNNHANSGDQMVYQGQLYQANWYTSTVPGSDASWTTVGSCN-</w:t>
            </w:r>
          </w:p>
        </w:tc>
      </w:tr>
      <w:tr w:rsidR="00460EF4" w:rsidRPr="00D51AB5" w14:paraId="7685E0C9" w14:textId="77777777" w:rsidTr="0056632C">
        <w:tc>
          <w:tcPr>
            <w:tcW w:w="9242" w:type="dxa"/>
            <w:shd w:val="clear" w:color="auto" w:fill="E2EFD9" w:themeFill="accent6" w:themeFillTint="33"/>
          </w:tcPr>
          <w:p w14:paraId="4B4D7B74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34a</w:t>
            </w:r>
          </w:p>
        </w:tc>
      </w:tr>
      <w:tr w:rsidR="00460EF4" w:rsidRPr="00D51AB5" w14:paraId="665219F7" w14:textId="77777777" w:rsidTr="0056632C">
        <w:tc>
          <w:tcPr>
            <w:tcW w:w="9242" w:type="dxa"/>
          </w:tcPr>
          <w:p w14:paraId="090D8273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KPIIKVVFMFVIYILSSQSFA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QSQCNWYGTNYPVCQNQSTEWGWENNQSCIGPETCAANGGSSSGGSSSSSSSSSSSSSTGGSGGAAGGQCDWYGSNYPLCTNQNSGWGWENNQSCIGPDTCTNPSGSSGGGSGNSSSSSSSSSSSSSSSTGGSASGGTCNWYGTDHPMCVNTASGWGWENNQSCISQAECGTQGGSGGSSGGGNTGGGSNNGGSAGGSCGVGTCPDSLSCPGGASCGCYTVSGLGANKRAYQDAGADRRFLASAMMETELMDTNYTYGDGKSGDAFNAGATKQNWGMIRQCHSAWSGYGSGDYAVSDQMNSSRSLDVQVYGECRSYFGNNWFAGHRNGSSGLENPNTSDIQRFKEGYDWTYNMLNGHECDDVRFWVDIPAI-</w:t>
            </w:r>
          </w:p>
        </w:tc>
      </w:tr>
      <w:tr w:rsidR="00460EF4" w:rsidRPr="00D51AB5" w14:paraId="012E8C38" w14:textId="77777777" w:rsidTr="0056632C">
        <w:tc>
          <w:tcPr>
            <w:tcW w:w="9242" w:type="dxa"/>
            <w:shd w:val="clear" w:color="auto" w:fill="E2EFD9" w:themeFill="accent6" w:themeFillTint="33"/>
          </w:tcPr>
          <w:p w14:paraId="76BB0EAA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34b</w:t>
            </w:r>
          </w:p>
        </w:tc>
      </w:tr>
      <w:tr w:rsidR="00460EF4" w:rsidRPr="00D51AB5" w14:paraId="5078645C" w14:textId="77777777" w:rsidTr="0056632C">
        <w:tc>
          <w:tcPr>
            <w:tcW w:w="9242" w:type="dxa"/>
            <w:shd w:val="clear" w:color="auto" w:fill="FFFFFF" w:themeFill="background1"/>
          </w:tcPr>
          <w:p w14:paraId="71C5E894" w14:textId="77777777" w:rsidR="00460EF4" w:rsidRPr="00D51AB5" w:rsidRDefault="00460EF4" w:rsidP="0056632C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51AB5">
              <w:rPr>
                <w:color w:val="FF0000"/>
                <w:sz w:val="20"/>
                <w:szCs w:val="20"/>
              </w:rPr>
              <w:t>MGANLSCWLFRASTFLGGNTRYSHIHNRSFFMKPIIKVVFMFVIYLLSSQSFA</w:t>
            </w:r>
            <w:r w:rsidRPr="00D51AB5">
              <w:rPr>
                <w:sz w:val="20"/>
                <w:szCs w:val="20"/>
              </w:rPr>
              <w:t>QSQCDWYGTNYPVCQNQSSEWGWENNQSCIGPETCAANGGSSSGGSGGGSSSSSSSSSSSSSSSTGGSGGAAGGQCDWYGSNYPLCSNQNSGWGWENNQSCIGPDTCTSPSGSSGSGSGNSSSSSSSSSSSSSSSSTGGSANGGTCNWY</w:t>
            </w:r>
            <w:r w:rsidRPr="00D51AB5">
              <w:rPr>
                <w:sz w:val="20"/>
                <w:szCs w:val="20"/>
              </w:rPr>
              <w:lastRenderedPageBreak/>
              <w:t xml:space="preserve">GTNHPMCVNTNSGWGYENNQSCISQAECDTQGGSGSSSSGGNTGGGSNNGGGSTGGGSCGVGTCPDSLNCPGGASCGCYTVSGLGANKRAYQDAGADRRFLASAMMETELMDTNYTYGDGKSGDAFNAGATKQNWGMIRQCHSAWSGYGADDYSVSDEMNSSRSLDVQVYGECRSYFGNNWFAGHRNGSSGLDNPNTDDIQRFREGYDWTYNMLNGHECDDVRFWVDIPAI- </w:t>
            </w:r>
          </w:p>
        </w:tc>
      </w:tr>
      <w:tr w:rsidR="00460EF4" w:rsidRPr="00D51AB5" w14:paraId="16A0BC60" w14:textId="77777777" w:rsidTr="0056632C">
        <w:tc>
          <w:tcPr>
            <w:tcW w:w="9242" w:type="dxa"/>
            <w:shd w:val="clear" w:color="auto" w:fill="E2EFD9" w:themeFill="accent6" w:themeFillTint="33"/>
          </w:tcPr>
          <w:p w14:paraId="35AF06B2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AA10A</w:t>
            </w:r>
          </w:p>
        </w:tc>
      </w:tr>
      <w:tr w:rsidR="00460EF4" w:rsidRPr="00D51AB5" w14:paraId="2B65F1AE" w14:textId="77777777" w:rsidTr="0056632C">
        <w:tc>
          <w:tcPr>
            <w:tcW w:w="9242" w:type="dxa"/>
          </w:tcPr>
          <w:p w14:paraId="2F675CF5" w14:textId="77777777" w:rsidR="00460EF4" w:rsidRPr="00D51AB5" w:rsidRDefault="00460EF4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FATRTIKATAALALLGFAGMAFGH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YIESPPSRQQHCGVEVKPDNRSSNKCDEAFDNYGGQSSHWYNFMSVVAHNEGRKVEKGTTNVCGFDGESFNPAPWDTAADWPTTAISAGNQNFVWNISNGPHFSDTKELVFWITKPGFTFDSNRVLTWDDFEPAPFCDEQVGSGDFGSNPNVTAGSVDITVNCNVPSRSGRHVIYSEWGRDPATYERFFSCVDVTFGGSNGGGSTTSSSSSSSSSSSSSSSSSSSSNSSSSSSSSSSSSSSSSGSTGGQCVCQWYSEGTYPICENSTGWGWENNQSCQVASGGSSGGGSSSGSCGTGSCPSSLSCPSGMNCGCYTVFRFGSKQTRLSRCRGRSKLPRVSNDGNRSDGYQLRLW-</w:t>
            </w:r>
          </w:p>
        </w:tc>
      </w:tr>
    </w:tbl>
    <w:p w14:paraId="3675F31C" w14:textId="77777777" w:rsidR="00BD1C52" w:rsidRDefault="00BD1C52"/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F4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0EF4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6ED0"/>
  <w15:chartTrackingRefBased/>
  <w15:docId w15:val="{70E684FC-7BD8-4654-9E7D-53199DE6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E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0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6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1:00:00Z</dcterms:created>
  <dcterms:modified xsi:type="dcterms:W3CDTF">2021-09-25T11:00:00Z</dcterms:modified>
</cp:coreProperties>
</file>